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5EE93" w14:textId="1C272444" w:rsidR="005D3070" w:rsidRPr="0046160F" w:rsidRDefault="0046160F" w:rsidP="007140F5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bookmarkStart w:id="0" w:name="_Hlk177076813"/>
      <w:r w:rsidRPr="0046160F">
        <w:rPr>
          <w:rFonts w:asciiTheme="majorBidi" w:hAnsiTheme="majorBidi" w:cstheme="majorBidi"/>
          <w:b/>
          <w:bCs/>
          <w:sz w:val="28"/>
          <w:szCs w:val="28"/>
        </w:rPr>
        <w:t>Supplementary 1</w:t>
      </w:r>
      <w:bookmarkEnd w:id="0"/>
      <w:r w:rsidRPr="0046160F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417A2D" w:rsidRPr="002C365E">
        <w:rPr>
          <w:rFonts w:asciiTheme="majorBidi" w:hAnsiTheme="majorBidi" w:cstheme="majorBidi"/>
          <w:b/>
          <w:bCs/>
          <w:sz w:val="28"/>
          <w:szCs w:val="28"/>
        </w:rPr>
        <w:t>Prevalence of skin diseases among school children</w:t>
      </w:r>
      <w:r w:rsidRPr="002C365E">
        <w:rPr>
          <w:rFonts w:asciiTheme="majorBidi" w:hAnsiTheme="majorBidi" w:cstheme="majorBidi"/>
          <w:b/>
          <w:bCs/>
          <w:sz w:val="28"/>
          <w:szCs w:val="28"/>
        </w:rPr>
        <w:t xml:space="preserve"> questionnaire</w:t>
      </w:r>
      <w:r w:rsidRPr="0046160F">
        <w:rPr>
          <w:rFonts w:asciiTheme="majorBidi" w:hAnsiTheme="majorBidi" w:cstheme="majorBidi"/>
          <w:sz w:val="28"/>
          <w:szCs w:val="28"/>
        </w:rPr>
        <w:t xml:space="preserve"> </w:t>
      </w:r>
    </w:p>
    <w:p w14:paraId="15D162C1" w14:textId="09E9866A" w:rsidR="003A4438" w:rsidRPr="0046160F" w:rsidRDefault="00B7513B" w:rsidP="007140F5">
      <w:pPr>
        <w:spacing w:line="360" w:lineRule="auto"/>
        <w:rPr>
          <w:rFonts w:asciiTheme="majorBidi" w:hAnsiTheme="majorBidi" w:cstheme="majorBidi"/>
          <w:b/>
          <w:bCs/>
          <w:i/>
          <w:iCs/>
          <w:sz w:val="36"/>
          <w:szCs w:val="36"/>
        </w:rPr>
      </w:pPr>
      <w:r>
        <w:rPr>
          <w:rFonts w:asciiTheme="majorBidi" w:hAnsiTheme="majorBidi" w:cstheme="majorBidi"/>
          <w:b/>
          <w:bCs/>
          <w:i/>
          <w:iCs/>
          <w:sz w:val="36"/>
          <w:szCs w:val="36"/>
        </w:rPr>
        <w:t>Sociod</w:t>
      </w:r>
      <w:r w:rsidR="003A4438" w:rsidRPr="0046160F">
        <w:rPr>
          <w:rFonts w:asciiTheme="majorBidi" w:hAnsiTheme="majorBidi" w:cstheme="majorBidi"/>
          <w:b/>
          <w:bCs/>
          <w:i/>
          <w:iCs/>
          <w:sz w:val="36"/>
          <w:szCs w:val="36"/>
        </w:rPr>
        <w:t xml:space="preserve">emographic </w:t>
      </w:r>
      <w:r w:rsidR="0046160F" w:rsidRPr="0046160F">
        <w:rPr>
          <w:rFonts w:asciiTheme="majorBidi" w:hAnsiTheme="majorBidi" w:cstheme="majorBidi"/>
          <w:b/>
          <w:bCs/>
          <w:i/>
          <w:iCs/>
          <w:sz w:val="36"/>
          <w:szCs w:val="36"/>
        </w:rPr>
        <w:t>data:</w:t>
      </w:r>
    </w:p>
    <w:p w14:paraId="6007B5F4" w14:textId="56C782BA" w:rsidR="00E172AB" w:rsidRDefault="00E172AB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Name: </w:t>
      </w:r>
    </w:p>
    <w:p w14:paraId="1CC6516B" w14:textId="18E68EF9" w:rsidR="003A4438" w:rsidRPr="0046160F" w:rsidRDefault="003A4438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>Age:</w:t>
      </w:r>
    </w:p>
    <w:p w14:paraId="15821B54" w14:textId="4D727B27" w:rsidR="0046160F" w:rsidRPr="0046160F" w:rsidRDefault="0046160F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>Sex:                                    - Male                         - Female</w:t>
      </w:r>
    </w:p>
    <w:p w14:paraId="13A6ECE3" w14:textId="4103ACFF" w:rsidR="0046160F" w:rsidRPr="0046160F" w:rsidRDefault="0046160F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>Stage of education</w:t>
      </w:r>
      <w:r w:rsidR="003A4438"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       </w:t>
      </w:r>
      <w:r w:rsidR="003A4438"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- Primary  </w:t>
      </w: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        </w:t>
      </w:r>
      <w:r w:rsidR="003A4438"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          -Secondary</w:t>
      </w:r>
    </w:p>
    <w:p w14:paraId="6D9CC6A2" w14:textId="77777777" w:rsidR="0046160F" w:rsidRPr="0046160F" w:rsidRDefault="0046160F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>School type:                     -Public                        -Private</w:t>
      </w:r>
    </w:p>
    <w:p w14:paraId="674AF41A" w14:textId="514F632E" w:rsidR="003A4438" w:rsidRPr="0046160F" w:rsidRDefault="003A4438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Residence:                        - Urban                       - Rural </w:t>
      </w:r>
    </w:p>
    <w:p w14:paraId="77BA01EE" w14:textId="4B270344" w:rsidR="003A4438" w:rsidRPr="0046160F" w:rsidRDefault="003A4438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Mother’s education:   -Illiterate - Basic    - </w:t>
      </w:r>
      <w:r w:rsidR="002C365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econdary -University </w:t>
      </w:r>
      <w:r w:rsidR="002C365E">
        <w:rPr>
          <w:rFonts w:asciiTheme="majorBidi" w:hAnsiTheme="majorBidi" w:cstheme="majorBidi"/>
          <w:b/>
          <w:bCs/>
          <w:sz w:val="24"/>
          <w:szCs w:val="24"/>
        </w:rPr>
        <w:t>–</w:t>
      </w: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 Post</w:t>
      </w:r>
      <w:r w:rsidR="002C365E">
        <w:rPr>
          <w:rFonts w:asciiTheme="majorBidi" w:hAnsiTheme="majorBidi" w:cstheme="majorBidi"/>
          <w:b/>
          <w:bCs/>
          <w:sz w:val="24"/>
          <w:szCs w:val="24"/>
        </w:rPr>
        <w:t xml:space="preserve">graduate </w:t>
      </w:r>
    </w:p>
    <w:p w14:paraId="1522EC42" w14:textId="69BDA433" w:rsidR="003A4438" w:rsidRPr="0046160F" w:rsidRDefault="003A4438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Father’s education:     -Illiterate - Basic    - </w:t>
      </w:r>
      <w:r w:rsidR="002C365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6160F">
        <w:rPr>
          <w:rFonts w:asciiTheme="majorBidi" w:hAnsiTheme="majorBidi" w:cstheme="majorBidi"/>
          <w:b/>
          <w:bCs/>
          <w:sz w:val="24"/>
          <w:szCs w:val="24"/>
        </w:rPr>
        <w:t>econdary -University - Post</w:t>
      </w:r>
      <w:r w:rsidR="002C365E">
        <w:rPr>
          <w:rFonts w:asciiTheme="majorBidi" w:hAnsiTheme="majorBidi" w:cstheme="majorBidi"/>
          <w:b/>
          <w:bCs/>
          <w:sz w:val="24"/>
          <w:szCs w:val="24"/>
        </w:rPr>
        <w:t>graduate</w:t>
      </w:r>
    </w:p>
    <w:p w14:paraId="2E79E3BF" w14:textId="5EC36768" w:rsidR="003A4438" w:rsidRPr="0046160F" w:rsidRDefault="00A162CD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>Mother’s occupation:   - Working   - Not working</w:t>
      </w:r>
    </w:p>
    <w:p w14:paraId="5CE319C4" w14:textId="77777777" w:rsidR="00847A4C" w:rsidRPr="0046160F" w:rsidRDefault="00A162CD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>Father’s occupation:    - Working   - Not working</w:t>
      </w:r>
    </w:p>
    <w:p w14:paraId="2C554DC7" w14:textId="6C6B1F57" w:rsidR="00EC67DB" w:rsidRPr="0046160F" w:rsidRDefault="00847A4C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Income: </w:t>
      </w:r>
      <w:r w:rsidR="00EC67DB" w:rsidRPr="0046160F">
        <w:rPr>
          <w:rFonts w:asciiTheme="majorBidi" w:hAnsiTheme="majorBidi" w:cstheme="majorBidi"/>
          <w:b/>
          <w:bCs/>
          <w:sz w:val="24"/>
          <w:szCs w:val="24"/>
        </w:rPr>
        <w:t>- Not enough     - Enough - More than Enough</w:t>
      </w:r>
    </w:p>
    <w:p w14:paraId="264CDE9B" w14:textId="413BD0F7" w:rsidR="00EC67DB" w:rsidRPr="0046160F" w:rsidRDefault="00EC67DB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Family size: </w:t>
      </w:r>
    </w:p>
    <w:p w14:paraId="634C16D2" w14:textId="54E7426D" w:rsidR="00A162CD" w:rsidRPr="0046160F" w:rsidRDefault="00EC67DB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>No of house rooms</w:t>
      </w:r>
      <w:r w:rsidR="0046160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E50CA7A" w14:textId="57A7B0CF" w:rsidR="00052F35" w:rsidRPr="0046160F" w:rsidRDefault="00EC67DB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>Crowding index: family size/ house rooms</w:t>
      </w:r>
    </w:p>
    <w:p w14:paraId="25D62B77" w14:textId="31A7A57F" w:rsidR="00EC67DB" w:rsidRPr="0046160F" w:rsidRDefault="00EC67DB" w:rsidP="007140F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Water </w:t>
      </w:r>
      <w:r w:rsidR="00052F35" w:rsidRPr="0046160F">
        <w:rPr>
          <w:rFonts w:asciiTheme="majorBidi" w:hAnsiTheme="majorBidi" w:cstheme="majorBidi"/>
          <w:b/>
          <w:bCs/>
          <w:sz w:val="24"/>
          <w:szCs w:val="24"/>
        </w:rPr>
        <w:t>disposal:</w:t>
      </w:r>
      <w:r w:rsidRPr="0046160F">
        <w:rPr>
          <w:rFonts w:asciiTheme="majorBidi" w:hAnsiTheme="majorBidi" w:cstheme="majorBidi"/>
          <w:b/>
          <w:bCs/>
          <w:sz w:val="24"/>
          <w:szCs w:val="24"/>
        </w:rPr>
        <w:t xml:space="preserve"> Yes                 No</w:t>
      </w:r>
    </w:p>
    <w:p w14:paraId="40BCB9B1" w14:textId="77777777" w:rsidR="002C365E" w:rsidRDefault="00EC67DB" w:rsidP="002C365E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160F">
        <w:rPr>
          <w:rFonts w:asciiTheme="majorBidi" w:hAnsiTheme="majorBidi" w:cstheme="majorBidi"/>
          <w:b/>
          <w:bCs/>
          <w:sz w:val="24"/>
          <w:szCs w:val="24"/>
        </w:rPr>
        <w:t>Waste disposal: Yes                  No</w:t>
      </w:r>
    </w:p>
    <w:p w14:paraId="02E42ADB" w14:textId="77777777" w:rsidR="002C365E" w:rsidRDefault="00EC67DB" w:rsidP="002C365E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365E">
        <w:rPr>
          <w:rFonts w:asciiTheme="majorBidi" w:hAnsiTheme="majorBidi" w:cstheme="majorBidi"/>
          <w:b/>
          <w:bCs/>
          <w:sz w:val="24"/>
          <w:szCs w:val="24"/>
        </w:rPr>
        <w:t xml:space="preserve">Bathing week:    once/ week   - twice/week   - 3 times/ week </w:t>
      </w:r>
    </w:p>
    <w:p w14:paraId="27DB9537" w14:textId="77777777" w:rsidR="002C365E" w:rsidRDefault="00115796" w:rsidP="002C365E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365E">
        <w:rPr>
          <w:rFonts w:asciiTheme="majorBidi" w:hAnsiTheme="majorBidi" w:cstheme="majorBidi"/>
          <w:b/>
          <w:bCs/>
          <w:sz w:val="24"/>
          <w:szCs w:val="24"/>
        </w:rPr>
        <w:t>Hair washing:   once/ week   - twice/week   - 3 times/ week</w:t>
      </w:r>
    </w:p>
    <w:p w14:paraId="4BDD5082" w14:textId="77777777" w:rsidR="002C365E" w:rsidRDefault="00115796" w:rsidP="002C365E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365E">
        <w:rPr>
          <w:rFonts w:asciiTheme="majorBidi" w:hAnsiTheme="majorBidi" w:cstheme="majorBidi"/>
          <w:b/>
          <w:bCs/>
          <w:sz w:val="24"/>
          <w:szCs w:val="24"/>
        </w:rPr>
        <w:t xml:space="preserve">Family history of skin diseases:  - yes    - No.    </w:t>
      </w:r>
      <w:r w:rsidR="002C365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C365E">
        <w:rPr>
          <w:rFonts w:asciiTheme="majorBidi" w:hAnsiTheme="majorBidi" w:cstheme="majorBidi"/>
          <w:b/>
          <w:bCs/>
          <w:sz w:val="24"/>
          <w:szCs w:val="24"/>
        </w:rPr>
        <w:t>If yes: Which skin disease…………………………………………………………………………</w:t>
      </w:r>
    </w:p>
    <w:p w14:paraId="36F28EE7" w14:textId="62BEC6CB" w:rsidR="00115796" w:rsidRPr="002C365E" w:rsidRDefault="00115796" w:rsidP="002C365E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365E">
        <w:rPr>
          <w:rFonts w:asciiTheme="majorBidi" w:hAnsiTheme="majorBidi" w:cstheme="majorBidi"/>
          <w:b/>
          <w:bCs/>
          <w:sz w:val="24"/>
          <w:szCs w:val="24"/>
        </w:rPr>
        <w:t xml:space="preserve">BMI:  </w:t>
      </w:r>
      <w:r w:rsidR="0046160F" w:rsidRPr="002C365E">
        <w:rPr>
          <w:rFonts w:asciiTheme="majorBidi" w:hAnsiTheme="majorBidi" w:cstheme="majorBidi"/>
          <w:b/>
          <w:bCs/>
          <w:sz w:val="24"/>
          <w:szCs w:val="24"/>
        </w:rPr>
        <w:t xml:space="preserve">    </w:t>
      </w:r>
      <w:r w:rsidR="00736510" w:rsidRPr="002C365E">
        <w:rPr>
          <w:rFonts w:asciiTheme="majorBidi" w:hAnsiTheme="majorBidi" w:cstheme="majorBidi"/>
          <w:b/>
          <w:bCs/>
          <w:sz w:val="24"/>
          <w:szCs w:val="24"/>
        </w:rPr>
        <w:t xml:space="preserve">       </w:t>
      </w:r>
      <w:r w:rsidRPr="002C365E">
        <w:rPr>
          <w:rFonts w:asciiTheme="majorBidi" w:hAnsiTheme="majorBidi" w:cstheme="majorBidi"/>
          <w:b/>
          <w:bCs/>
          <w:sz w:val="24"/>
          <w:szCs w:val="24"/>
        </w:rPr>
        <w:t xml:space="preserve">Weight ……. </w:t>
      </w:r>
      <w:r w:rsidR="0046160F" w:rsidRPr="002C365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Pr="002C365E">
        <w:rPr>
          <w:rFonts w:asciiTheme="majorBidi" w:hAnsiTheme="majorBidi" w:cstheme="majorBidi"/>
          <w:b/>
          <w:bCs/>
          <w:sz w:val="24"/>
          <w:szCs w:val="24"/>
        </w:rPr>
        <w:t>Height:</w:t>
      </w:r>
      <w:r w:rsidR="00736510" w:rsidRPr="002C365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C365E">
        <w:rPr>
          <w:rFonts w:asciiTheme="majorBidi" w:hAnsiTheme="majorBidi" w:cstheme="majorBidi"/>
          <w:b/>
          <w:bCs/>
          <w:sz w:val="24"/>
          <w:szCs w:val="24"/>
        </w:rPr>
        <w:t>……………….</w:t>
      </w:r>
    </w:p>
    <w:sectPr w:rsidR="00115796" w:rsidRPr="002C365E" w:rsidSect="00417A2D">
      <w:pgSz w:w="12240" w:h="15840"/>
      <w:pgMar w:top="1440" w:right="1800" w:bottom="1440" w:left="1800" w:header="720" w:footer="720" w:gutter="0"/>
      <w:pgBorders w:offsetFrom="page">
        <w:top w:val="twistedLines1" w:sz="18" w:space="24" w:color="auto"/>
        <w:left w:val="twistedLines1" w:sz="18" w:space="24" w:color="auto"/>
        <w:bottom w:val="twistedLines1" w:sz="18" w:space="24" w:color="auto"/>
        <w:right w:val="twistedLines1" w:sz="18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878EA"/>
    <w:multiLevelType w:val="hybridMultilevel"/>
    <w:tmpl w:val="5A303CF0"/>
    <w:lvl w:ilvl="0" w:tplc="427A99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95F26"/>
    <w:multiLevelType w:val="hybridMultilevel"/>
    <w:tmpl w:val="9154E3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BF1AFD"/>
    <w:multiLevelType w:val="hybridMultilevel"/>
    <w:tmpl w:val="7D56F454"/>
    <w:lvl w:ilvl="0" w:tplc="5BFEA89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BB500B"/>
    <w:multiLevelType w:val="hybridMultilevel"/>
    <w:tmpl w:val="13F63F70"/>
    <w:lvl w:ilvl="0" w:tplc="FFFFFFFF">
      <w:numFmt w:val="bullet"/>
      <w:lvlText w:val="-"/>
      <w:lvlJc w:val="left"/>
      <w:pPr>
        <w:ind w:left="8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4" w15:restartNumberingAfterBreak="0">
    <w:nsid w:val="3E934027"/>
    <w:multiLevelType w:val="hybridMultilevel"/>
    <w:tmpl w:val="9E9428B6"/>
    <w:lvl w:ilvl="0" w:tplc="479EF0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80174A"/>
    <w:multiLevelType w:val="singleLevel"/>
    <w:tmpl w:val="5DBA0EDC"/>
    <w:lvl w:ilvl="0">
      <w:start w:val="1"/>
      <w:numFmt w:val="decimal"/>
      <w:lvlText w:val="%1."/>
      <w:legacy w:legacy="1" w:legacySpace="0" w:legacyIndent="0"/>
      <w:lvlJc w:val="left"/>
      <w:rPr>
        <w:rFonts w:ascii="Times New Roman" w:hAnsi="Times New Roman" w:cs="Times New Roman" w:hint="default"/>
      </w:rPr>
    </w:lvl>
  </w:abstractNum>
  <w:abstractNum w:abstractNumId="6" w15:restartNumberingAfterBreak="0">
    <w:nsid w:val="46126700"/>
    <w:multiLevelType w:val="hybridMultilevel"/>
    <w:tmpl w:val="9154E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792107">
    <w:abstractNumId w:val="6"/>
  </w:num>
  <w:num w:numId="2" w16cid:durableId="1367483744">
    <w:abstractNumId w:val="0"/>
  </w:num>
  <w:num w:numId="3" w16cid:durableId="232549847">
    <w:abstractNumId w:val="2"/>
  </w:num>
  <w:num w:numId="4" w16cid:durableId="151651655">
    <w:abstractNumId w:val="4"/>
  </w:num>
  <w:num w:numId="5" w16cid:durableId="63533463">
    <w:abstractNumId w:val="3"/>
  </w:num>
  <w:num w:numId="6" w16cid:durableId="1291663704">
    <w:abstractNumId w:val="5"/>
  </w:num>
  <w:num w:numId="7" w16cid:durableId="20630934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070"/>
    <w:rsid w:val="000303D9"/>
    <w:rsid w:val="00052F35"/>
    <w:rsid w:val="00115796"/>
    <w:rsid w:val="00217655"/>
    <w:rsid w:val="002C365E"/>
    <w:rsid w:val="003A4438"/>
    <w:rsid w:val="00417A2D"/>
    <w:rsid w:val="0046160F"/>
    <w:rsid w:val="005D3070"/>
    <w:rsid w:val="007140F5"/>
    <w:rsid w:val="00736510"/>
    <w:rsid w:val="007E732E"/>
    <w:rsid w:val="00847A4C"/>
    <w:rsid w:val="008B1373"/>
    <w:rsid w:val="009825A4"/>
    <w:rsid w:val="00A162CD"/>
    <w:rsid w:val="00A84F9A"/>
    <w:rsid w:val="00AA5F9B"/>
    <w:rsid w:val="00B7513B"/>
    <w:rsid w:val="00BF3C4F"/>
    <w:rsid w:val="00D93067"/>
    <w:rsid w:val="00DE550D"/>
    <w:rsid w:val="00E172AB"/>
    <w:rsid w:val="00E54D1A"/>
    <w:rsid w:val="00EC67DB"/>
    <w:rsid w:val="00EE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F98A1"/>
  <w15:chartTrackingRefBased/>
  <w15:docId w15:val="{8813EC6D-1CA0-4F47-A4DE-7D0A59A4A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443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A4438"/>
    <w:rPr>
      <w:b/>
      <w:bCs/>
    </w:rPr>
  </w:style>
  <w:style w:type="table" w:styleId="PlainTable2">
    <w:name w:val="Plain Table 2"/>
    <w:basedOn w:val="TableNormal"/>
    <w:uiPriority w:val="42"/>
    <w:rsid w:val="001157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kasemy</dc:creator>
  <cp:keywords/>
  <dc:description/>
  <cp:lastModifiedBy>Mai</cp:lastModifiedBy>
  <cp:revision>5</cp:revision>
  <dcterms:created xsi:type="dcterms:W3CDTF">2022-12-24T19:27:00Z</dcterms:created>
  <dcterms:modified xsi:type="dcterms:W3CDTF">2024-09-12T20:44:00Z</dcterms:modified>
</cp:coreProperties>
</file>